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EF4FF" w14:textId="77777777" w:rsidR="00111340" w:rsidRPr="002A75E9" w:rsidRDefault="00111340" w:rsidP="00111340">
      <w:pPr>
        <w:spacing w:line="360" w:lineRule="auto"/>
        <w:jc w:val="both"/>
        <w:rPr>
          <w:b/>
          <w:color w:val="000000" w:themeColor="text1"/>
          <w:lang w:val="en-GB"/>
          <w:rPrChange w:id="0" w:author="Bhuvanaeshwari K." w:date="2021-04-10T15:50:00Z">
            <w:rPr>
              <w:b/>
              <w:lang w:val="en-GB"/>
            </w:rPr>
          </w:rPrChange>
        </w:rPr>
      </w:pPr>
      <w:r w:rsidRPr="002A75E9">
        <w:rPr>
          <w:b/>
          <w:color w:val="000000" w:themeColor="text1"/>
          <w:lang w:val="en-GB"/>
          <w:rPrChange w:id="1" w:author="Bhuvanaeshwari K." w:date="2021-04-10T15:50:00Z">
            <w:rPr>
              <w:b/>
              <w:lang w:val="en-GB"/>
            </w:rPr>
          </w:rPrChange>
        </w:rPr>
        <w:t>Supplementary information</w:t>
      </w:r>
    </w:p>
    <w:p w14:paraId="5F79D25F" w14:textId="77777777" w:rsidR="00111340" w:rsidRPr="002A75E9" w:rsidRDefault="00111340" w:rsidP="00111340">
      <w:pPr>
        <w:spacing w:line="360" w:lineRule="auto"/>
        <w:jc w:val="both"/>
        <w:rPr>
          <w:b/>
          <w:color w:val="000000" w:themeColor="text1"/>
          <w:lang w:val="en-GB"/>
          <w:rPrChange w:id="2" w:author="Bhuvanaeshwari K." w:date="2021-04-10T15:50:00Z">
            <w:rPr>
              <w:b/>
              <w:lang w:val="en-GB"/>
            </w:rPr>
          </w:rPrChange>
        </w:rPr>
      </w:pPr>
    </w:p>
    <w:p w14:paraId="5F886A8A" w14:textId="77777777" w:rsidR="00111340" w:rsidRPr="002A75E9" w:rsidRDefault="00111340" w:rsidP="00111340">
      <w:pPr>
        <w:spacing w:line="360" w:lineRule="auto"/>
        <w:jc w:val="both"/>
        <w:rPr>
          <w:b/>
          <w:color w:val="000000" w:themeColor="text1"/>
          <w:lang w:val="en-GB"/>
          <w:rPrChange w:id="3" w:author="Bhuvanaeshwari K." w:date="2021-04-10T15:50:00Z">
            <w:rPr>
              <w:b/>
              <w:lang w:val="en-GB"/>
            </w:rPr>
          </w:rPrChange>
        </w:rPr>
      </w:pPr>
      <w:r w:rsidRPr="002A75E9">
        <w:rPr>
          <w:b/>
          <w:color w:val="000000" w:themeColor="text1"/>
          <w:lang w:val="en-GB"/>
          <w:rPrChange w:id="4" w:author="Bhuvanaeshwari K." w:date="2021-04-10T15:50:00Z">
            <w:rPr>
              <w:b/>
              <w:lang w:val="en-GB"/>
            </w:rPr>
          </w:rPrChange>
        </w:rPr>
        <w:t>Journal of Clinical Monitoring and Computing</w:t>
      </w:r>
    </w:p>
    <w:p w14:paraId="0F6C1CC8" w14:textId="77777777" w:rsidR="00111340" w:rsidRPr="002A75E9" w:rsidRDefault="00111340" w:rsidP="00111340">
      <w:pPr>
        <w:spacing w:line="360" w:lineRule="auto"/>
        <w:jc w:val="both"/>
        <w:rPr>
          <w:b/>
          <w:color w:val="000000" w:themeColor="text1"/>
          <w:lang w:val="en-GB"/>
          <w:rPrChange w:id="5" w:author="Bhuvanaeshwari K." w:date="2021-04-10T15:50:00Z">
            <w:rPr>
              <w:b/>
              <w:lang w:val="en-GB"/>
            </w:rPr>
          </w:rPrChange>
        </w:rPr>
      </w:pPr>
    </w:p>
    <w:p w14:paraId="4198E6AB" w14:textId="77777777" w:rsidR="00111340" w:rsidRPr="002A75E9" w:rsidRDefault="00111340" w:rsidP="00111340">
      <w:pPr>
        <w:spacing w:line="360" w:lineRule="auto"/>
        <w:jc w:val="both"/>
        <w:rPr>
          <w:color w:val="000000" w:themeColor="text1"/>
          <w:lang w:val="en-GB"/>
          <w:rPrChange w:id="6" w:author="Bhuvanaeshwari K." w:date="2021-04-10T15:50:00Z">
            <w:rPr>
              <w:lang w:val="en-GB"/>
            </w:rPr>
          </w:rPrChange>
        </w:rPr>
      </w:pPr>
      <w:r w:rsidRPr="002A75E9">
        <w:rPr>
          <w:b/>
          <w:color w:val="000000" w:themeColor="text1"/>
          <w:lang w:val="en-GB"/>
          <w:rPrChange w:id="7" w:author="Bhuvanaeshwari K." w:date="2021-04-10T15:50:00Z">
            <w:rPr>
              <w:b/>
              <w:lang w:val="en-GB"/>
            </w:rPr>
          </w:rPrChange>
        </w:rPr>
        <w:t xml:space="preserve">Original article: </w:t>
      </w:r>
      <w:r w:rsidRPr="002A75E9">
        <w:rPr>
          <w:color w:val="000000" w:themeColor="text1"/>
          <w:lang w:val="en-GB"/>
          <w:rPrChange w:id="8" w:author="Bhuvanaeshwari K." w:date="2021-04-10T15:50:00Z">
            <w:rPr>
              <w:lang w:val="en-GB"/>
            </w:rPr>
          </w:rPrChange>
        </w:rPr>
        <w:t>Intraoperative impairment of cerebrovascular autoregulation and delayed neurocognitive recovery after major oncologic surgery – a post-hoc analysis of pooled data</w:t>
      </w:r>
    </w:p>
    <w:p w14:paraId="21D608F0" w14:textId="77777777" w:rsidR="00111340" w:rsidRPr="002A75E9" w:rsidRDefault="00111340" w:rsidP="00111340">
      <w:pPr>
        <w:spacing w:line="360" w:lineRule="auto"/>
        <w:jc w:val="both"/>
        <w:rPr>
          <w:b/>
          <w:color w:val="000000" w:themeColor="text1"/>
          <w:lang w:val="en-GB"/>
          <w:rPrChange w:id="9" w:author="Bhuvanaeshwari K." w:date="2021-04-10T15:50:00Z">
            <w:rPr>
              <w:b/>
              <w:lang w:val="en-GB"/>
            </w:rPr>
          </w:rPrChange>
        </w:rPr>
      </w:pPr>
    </w:p>
    <w:p w14:paraId="2B21985C" w14:textId="77777777" w:rsidR="00111340" w:rsidRPr="002A75E9" w:rsidRDefault="00111340" w:rsidP="00111340">
      <w:pPr>
        <w:spacing w:line="360" w:lineRule="auto"/>
        <w:jc w:val="both"/>
        <w:rPr>
          <w:color w:val="000000" w:themeColor="text1"/>
          <w:lang w:val="en-GB"/>
          <w:rPrChange w:id="10" w:author="Bhuvanaeshwari K." w:date="2021-04-10T15:50:00Z">
            <w:rPr>
              <w:lang w:val="en-GB"/>
            </w:rPr>
          </w:rPrChange>
        </w:rPr>
      </w:pPr>
      <w:r w:rsidRPr="002A75E9">
        <w:rPr>
          <w:b/>
          <w:color w:val="000000" w:themeColor="text1"/>
          <w:lang w:val="en-GB"/>
          <w:rPrChange w:id="11" w:author="Bhuvanaeshwari K." w:date="2021-04-10T15:50:00Z">
            <w:rPr>
              <w:b/>
              <w:lang w:val="en-GB"/>
            </w:rPr>
          </w:rPrChange>
        </w:rPr>
        <w:t xml:space="preserve">Authors: </w:t>
      </w:r>
      <w:r w:rsidRPr="002A75E9">
        <w:rPr>
          <w:color w:val="000000" w:themeColor="text1"/>
          <w:lang w:val="en-GB"/>
          <w:rPrChange w:id="12" w:author="Bhuvanaeshwari K." w:date="2021-04-10T15:50:00Z">
            <w:rPr>
              <w:lang w:val="en-GB"/>
            </w:rPr>
          </w:rPrChange>
        </w:rPr>
        <w:t>Ursula Kahl*, Cornelius Rademacher*, Ulrich Harler, Neelke Juilfs, Hans O. Pinnschmidt, Stefanie Beck, Thorsten Dohrmann, Christian Zöllner, Marlene Fischer. *The authors contributed equally to the manuscript.</w:t>
      </w:r>
    </w:p>
    <w:p w14:paraId="42DECB9A" w14:textId="77777777" w:rsidR="00111340" w:rsidRPr="002A75E9" w:rsidRDefault="00111340" w:rsidP="00111340">
      <w:pPr>
        <w:spacing w:line="360" w:lineRule="auto"/>
        <w:jc w:val="both"/>
        <w:rPr>
          <w:b/>
          <w:color w:val="000000" w:themeColor="text1"/>
          <w:lang w:val="en-GB"/>
          <w:rPrChange w:id="13" w:author="Bhuvanaeshwari K." w:date="2021-04-10T15:50:00Z">
            <w:rPr>
              <w:b/>
              <w:lang w:val="en-GB"/>
            </w:rPr>
          </w:rPrChange>
        </w:rPr>
      </w:pPr>
    </w:p>
    <w:p w14:paraId="7835A60A" w14:textId="77777777" w:rsidR="00111340" w:rsidRPr="002A75E9" w:rsidRDefault="00111340" w:rsidP="00111340">
      <w:pPr>
        <w:spacing w:line="360" w:lineRule="auto"/>
        <w:jc w:val="both"/>
        <w:rPr>
          <w:color w:val="000000" w:themeColor="text1"/>
          <w:lang w:val="en-GB"/>
          <w:rPrChange w:id="14" w:author="Bhuvanaeshwari K." w:date="2021-04-10T15:50:00Z">
            <w:rPr>
              <w:lang w:val="en-GB"/>
            </w:rPr>
          </w:rPrChange>
        </w:rPr>
      </w:pPr>
      <w:r w:rsidRPr="002A75E9">
        <w:rPr>
          <w:b/>
          <w:color w:val="000000" w:themeColor="text1"/>
          <w:lang w:val="en-GB"/>
          <w:rPrChange w:id="15" w:author="Bhuvanaeshwari K." w:date="2021-04-10T15:50:00Z">
            <w:rPr>
              <w:b/>
              <w:lang w:val="en-GB"/>
            </w:rPr>
          </w:rPrChange>
        </w:rPr>
        <w:t xml:space="preserve">Corresponding author: </w:t>
      </w:r>
      <w:r w:rsidRPr="002A75E9">
        <w:rPr>
          <w:color w:val="000000" w:themeColor="text1"/>
          <w:lang w:val="en-GB"/>
          <w:rPrChange w:id="16" w:author="Bhuvanaeshwari K." w:date="2021-04-10T15:50:00Z">
            <w:rPr>
              <w:lang w:val="en-GB"/>
            </w:rPr>
          </w:rPrChange>
        </w:rPr>
        <w:t>Marlene Fischer, MD, PhD, Department of Anaesthesiology, University Medical Center Hamburg-Eppendorf. Email: mar.fischer@uke.de.</w:t>
      </w:r>
      <w:r w:rsidRPr="002A75E9">
        <w:rPr>
          <w:color w:val="000000" w:themeColor="text1"/>
          <w:lang w:val="en-GB"/>
          <w:rPrChange w:id="17" w:author="Bhuvanaeshwari K." w:date="2021-04-10T15:50:00Z">
            <w:rPr>
              <w:highlight w:val="yellow"/>
              <w:lang w:val="en-GB"/>
            </w:rPr>
          </w:rPrChange>
        </w:rPr>
        <w:t xml:space="preserve"> </w:t>
      </w:r>
    </w:p>
    <w:p w14:paraId="3D2FB855" w14:textId="77777777" w:rsidR="00111340" w:rsidRPr="002A75E9" w:rsidRDefault="00111340" w:rsidP="00111340">
      <w:pPr>
        <w:spacing w:line="360" w:lineRule="auto"/>
        <w:jc w:val="both"/>
        <w:rPr>
          <w:color w:val="000000" w:themeColor="text1"/>
          <w:lang w:val="en-GB"/>
          <w:rPrChange w:id="18" w:author="Bhuvanaeshwari K." w:date="2021-04-10T15:50:00Z">
            <w:rPr>
              <w:lang w:val="en-GB"/>
            </w:rPr>
          </w:rPrChange>
        </w:rPr>
      </w:pPr>
    </w:p>
    <w:p w14:paraId="6ABF6187" w14:textId="77777777" w:rsidR="00111340" w:rsidRPr="002A75E9" w:rsidRDefault="00111340" w:rsidP="00111340">
      <w:pPr>
        <w:spacing w:line="360" w:lineRule="auto"/>
        <w:rPr>
          <w:color w:val="000000" w:themeColor="text1"/>
          <w:lang w:val="en-GB"/>
          <w:rPrChange w:id="19" w:author="Bhuvanaeshwari K." w:date="2021-04-10T15:50:00Z">
            <w:rPr>
              <w:lang w:val="en-GB"/>
            </w:rPr>
          </w:rPrChange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4"/>
        <w:gridCol w:w="2024"/>
        <w:gridCol w:w="2204"/>
      </w:tblGrid>
      <w:tr w:rsidR="002A75E9" w:rsidRPr="002A75E9" w14:paraId="5DBF8696" w14:textId="77777777" w:rsidTr="00F0407A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7147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2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b/>
                <w:bCs/>
                <w:color w:val="000000" w:themeColor="text1"/>
                <w:sz w:val="22"/>
                <w:szCs w:val="22"/>
                <w:lang w:val="en-GB"/>
                <w:rPrChange w:id="21" w:author="Bhuvanaeshwari K." w:date="2021-04-10T15:50:00Z">
                  <w:rPr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  <w:t>Online Resource 1: Pre- and postoperative neuropsychological assessments</w:t>
            </w:r>
            <w:r w:rsidRPr="002A75E9">
              <w:rPr>
                <w:color w:val="000000" w:themeColor="text1"/>
                <w:sz w:val="22"/>
                <w:szCs w:val="22"/>
                <w:lang w:val="en-GB"/>
                <w:rPrChange w:id="2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 xml:space="preserve"> </w:t>
            </w:r>
          </w:p>
        </w:tc>
      </w:tr>
      <w:tr w:rsidR="002A75E9" w:rsidRPr="002A75E9" w14:paraId="3095A9F9" w14:textId="77777777" w:rsidTr="00F0407A">
        <w:trPr>
          <w:trHeight w:val="30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B0183" w14:textId="77777777" w:rsidR="00111340" w:rsidRPr="002A75E9" w:rsidRDefault="00111340" w:rsidP="00111340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  <w:rPrChange w:id="23" w:author="Bhuvanaeshwari K." w:date="2021-04-10T15:50:00Z">
                  <w:rPr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</w:p>
        </w:tc>
      </w:tr>
      <w:tr w:rsidR="002A75E9" w:rsidRPr="002A75E9" w14:paraId="307F7B6E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95D0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2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</w:p>
        </w:tc>
        <w:tc>
          <w:tcPr>
            <w:tcW w:w="10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D08" w14:textId="77777777" w:rsidR="00111340" w:rsidRPr="002A75E9" w:rsidRDefault="00111340" w:rsidP="00111340">
            <w:pPr>
              <w:jc w:val="center"/>
              <w:rPr>
                <w:color w:val="000000" w:themeColor="text1"/>
                <w:sz w:val="22"/>
                <w:szCs w:val="22"/>
                <w:lang w:val="en-GB"/>
                <w:rPrChange w:id="25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2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>No DNCR</w:t>
            </w:r>
          </w:p>
          <w:p w14:paraId="6808281B" w14:textId="77777777" w:rsidR="00111340" w:rsidRPr="002A75E9" w:rsidRDefault="00111340" w:rsidP="00111340">
            <w:pPr>
              <w:jc w:val="center"/>
              <w:rPr>
                <w:color w:val="000000" w:themeColor="text1"/>
                <w:sz w:val="22"/>
                <w:szCs w:val="22"/>
                <w:lang w:val="en-GB"/>
                <w:rPrChange w:id="27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2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>n = 154</w:t>
            </w:r>
          </w:p>
        </w:tc>
        <w:tc>
          <w:tcPr>
            <w:tcW w:w="12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8999" w14:textId="77777777" w:rsidR="00111340" w:rsidRPr="002A75E9" w:rsidRDefault="00111340" w:rsidP="00111340">
            <w:pPr>
              <w:jc w:val="center"/>
              <w:rPr>
                <w:color w:val="000000" w:themeColor="text1"/>
                <w:sz w:val="22"/>
                <w:szCs w:val="22"/>
                <w:lang w:val="en-GB"/>
                <w:rPrChange w:id="29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3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>DNCR</w:t>
            </w:r>
          </w:p>
          <w:p w14:paraId="02667ABE" w14:textId="77777777" w:rsidR="00111340" w:rsidRPr="002A75E9" w:rsidRDefault="00111340" w:rsidP="00111340">
            <w:pPr>
              <w:jc w:val="center"/>
              <w:rPr>
                <w:color w:val="000000" w:themeColor="text1"/>
                <w:sz w:val="22"/>
                <w:szCs w:val="22"/>
                <w:lang w:val="en-GB"/>
                <w:rPrChange w:id="31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3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>n = 41</w:t>
            </w:r>
          </w:p>
        </w:tc>
      </w:tr>
      <w:tr w:rsidR="002A75E9" w:rsidRPr="002A75E9" w14:paraId="42FE9381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EB7A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33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3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> </w:t>
            </w:r>
          </w:p>
        </w:tc>
        <w:tc>
          <w:tcPr>
            <w:tcW w:w="10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80DC" w14:textId="77777777" w:rsidR="00111340" w:rsidRPr="002A75E9" w:rsidRDefault="00111340" w:rsidP="00111340">
            <w:pPr>
              <w:jc w:val="center"/>
              <w:rPr>
                <w:color w:val="000000" w:themeColor="text1"/>
                <w:sz w:val="22"/>
                <w:szCs w:val="22"/>
                <w:lang w:val="en-GB"/>
                <w:rPrChange w:id="35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</w:p>
        </w:tc>
        <w:tc>
          <w:tcPr>
            <w:tcW w:w="12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5416" w14:textId="77777777" w:rsidR="00111340" w:rsidRPr="002A75E9" w:rsidRDefault="00111340" w:rsidP="00111340">
            <w:pPr>
              <w:jc w:val="center"/>
              <w:rPr>
                <w:color w:val="000000" w:themeColor="text1"/>
                <w:sz w:val="22"/>
                <w:szCs w:val="22"/>
                <w:lang w:val="en-GB"/>
                <w:rPrChange w:id="3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</w:p>
        </w:tc>
      </w:tr>
      <w:tr w:rsidR="002A75E9" w:rsidRPr="002A75E9" w14:paraId="2E76F4C8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8897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37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38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Day of postoperative neuropsychological assessmen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E2B1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39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40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4.00 [3.00; 4.00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9856" w14:textId="62E2B0D0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41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42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</w:t>
            </w:r>
            <w:r w:rsidR="00B07CDF" w:rsidRPr="002A75E9">
              <w:rPr>
                <w:color w:val="000000" w:themeColor="text1"/>
                <w:sz w:val="22"/>
                <w:szCs w:val="22"/>
                <w:lang w:val="en-GB"/>
                <w:rPrChange w:id="43" w:author="Bhuvanaeshwari K." w:date="2021-04-10T15:50:00Z">
                  <w:rPr>
                    <w:sz w:val="22"/>
                    <w:szCs w:val="22"/>
                    <w:highlight w:val="cyan"/>
                    <w:lang w:val="en-GB"/>
                  </w:rPr>
                </w:rPrChange>
              </w:rPr>
              <w:t>4</w:t>
            </w:r>
            <w:r w:rsidRPr="002A75E9">
              <w:rPr>
                <w:color w:val="000000" w:themeColor="text1"/>
                <w:sz w:val="22"/>
                <w:szCs w:val="22"/>
                <w:lang w:val="en-GB"/>
                <w:rPrChange w:id="44" w:author="Bhuvanaeshwari K." w:date="2021-04-10T15:50:00Z">
                  <w:rPr>
                    <w:sz w:val="22"/>
                    <w:szCs w:val="22"/>
                    <w:highlight w:val="cyan"/>
                    <w:lang w:val="en-GB"/>
                  </w:rPr>
                </w:rPrChange>
              </w:rPr>
              <w:t>.00</w:t>
            </w:r>
            <w:r w:rsidRPr="002A75E9">
              <w:rPr>
                <w:color w:val="000000" w:themeColor="text1"/>
                <w:sz w:val="22"/>
                <w:szCs w:val="22"/>
                <w:lang w:val="en-GB"/>
                <w:rPrChange w:id="4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[3.00; 5.00]</w:t>
            </w:r>
          </w:p>
        </w:tc>
      </w:tr>
      <w:tr w:rsidR="002A75E9" w:rsidRPr="002A75E9" w14:paraId="76AA7A5D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78D2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4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4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Total Free Recal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D3CD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4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4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-0.20 [-0.82; 0.20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2C34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5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5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31 [-0.71; 0.00]</w:t>
            </w:r>
          </w:p>
        </w:tc>
      </w:tr>
      <w:tr w:rsidR="002A75E9" w:rsidRPr="002A75E9" w14:paraId="400ADB39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39D3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5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5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Learning Slop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06D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5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5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17 [-0.85; 0.68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CF2E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5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5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68 [-1.71; 0.34]</w:t>
            </w:r>
          </w:p>
        </w:tc>
      </w:tr>
      <w:tr w:rsidR="002A75E9" w:rsidRPr="002A75E9" w14:paraId="3D533734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F4CC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5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5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Vulnerability to proactive interfere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3962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6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6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5 [-0.75; 1.07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476F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6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6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24 [-1.62; 0.66]</w:t>
            </w:r>
          </w:p>
        </w:tc>
      </w:tr>
      <w:tr w:rsidR="002A75E9" w:rsidRPr="002A75E9" w14:paraId="19601C65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A37A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6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6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Vulnerability to retroactive interfere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5424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6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6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24 [-</w:t>
            </w:r>
            <w:bookmarkStart w:id="68" w:name="_GoBack"/>
            <w:bookmarkEnd w:id="68"/>
            <w:r w:rsidRPr="002A75E9">
              <w:rPr>
                <w:color w:val="000000" w:themeColor="text1"/>
                <w:sz w:val="22"/>
                <w:szCs w:val="22"/>
                <w:lang w:val="en-GB"/>
                <w:rPrChange w:id="6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0.81; 0.71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B43A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7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7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48 [-0.57; 1.71]</w:t>
            </w:r>
          </w:p>
        </w:tc>
      </w:tr>
      <w:tr w:rsidR="002A75E9" w:rsidRPr="002A75E9" w14:paraId="585D634E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03F8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7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7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Retention of information over longer interval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FA30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7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7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36 [-0.96; 0.42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ED0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7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7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44 [-1.18; 1.54]</w:t>
            </w:r>
          </w:p>
        </w:tc>
      </w:tr>
      <w:tr w:rsidR="002A75E9" w:rsidRPr="002A75E9" w14:paraId="7559D616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91AA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7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7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Retention of information over shorter interval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D091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8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8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45 [-1.28; 0.47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3227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8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8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17 [-1.83; 0.50]</w:t>
            </w:r>
          </w:p>
        </w:tc>
      </w:tr>
      <w:tr w:rsidR="002A75E9" w:rsidRPr="002A75E9" w14:paraId="2A19AE39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F49E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8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8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Intrusion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1727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8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8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0 [-0.57; 0.76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377E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8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8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19 [-0.57; 1.52]</w:t>
            </w:r>
          </w:p>
        </w:tc>
      </w:tr>
      <w:tr w:rsidR="002A75E9" w:rsidRPr="002A75E9" w14:paraId="4B8D568C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8531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9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9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Recognition discriminabilit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836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9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9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56 [-1.06; 0.05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5DF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9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9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1.41 [-2.03; -0.35]</w:t>
            </w:r>
          </w:p>
        </w:tc>
      </w:tr>
      <w:tr w:rsidR="002A75E9" w:rsidRPr="002A75E9" w14:paraId="713B8BCE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0AD6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9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9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Cued recal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5C47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9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9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1 [-0.68; 0.88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F3E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0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0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75 [-2.08; 0.77]</w:t>
            </w:r>
          </w:p>
        </w:tc>
      </w:tr>
      <w:tr w:rsidR="002A75E9" w:rsidRPr="002A75E9" w14:paraId="466BD9F2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4218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10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0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Trail making test 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47B2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0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0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23 [-0.61; 0.38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3B40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0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0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8 [-0.54; 0.61]</w:t>
            </w:r>
          </w:p>
        </w:tc>
      </w:tr>
      <w:tr w:rsidR="002A75E9" w:rsidRPr="002A75E9" w14:paraId="1C6A8638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EEA2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10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0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Trail making test B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8EE7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1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1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06 [-0.33; 0.33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E36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1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1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14 [-0.25; 1.28]</w:t>
            </w:r>
          </w:p>
        </w:tc>
      </w:tr>
      <w:tr w:rsidR="002A75E9" w:rsidRPr="002A75E9" w14:paraId="20337F78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DFF8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11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1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Grooved pegboard test (dominant hand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0DD4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1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17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5 [-0.32; 0.32]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449A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18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19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5 [-0.37; 0.64]</w:t>
            </w:r>
          </w:p>
        </w:tc>
      </w:tr>
      <w:tr w:rsidR="002A75E9" w:rsidRPr="002A75E9" w14:paraId="4A74D3AA" w14:textId="77777777" w:rsidTr="00111340">
        <w:trPr>
          <w:trHeight w:val="300"/>
          <w:jc w:val="center"/>
        </w:trPr>
        <w:tc>
          <w:tcPr>
            <w:tcW w:w="2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DE8EB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sz w:val="22"/>
                <w:szCs w:val="22"/>
                <w:lang w:val="en-GB"/>
                <w:rPrChange w:id="120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21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>Grooved pegboard test (non-dominant hand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D86C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22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23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 0.07 [-0.26; 0.40]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7EFB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  <w:rPrChange w:id="124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25" w:author="Bhuvanaeshwari K." w:date="2021-04-10T15:50:00Z">
                  <w:rPr>
                    <w:sz w:val="22"/>
                    <w:szCs w:val="22"/>
                    <w:lang w:val="en-GB"/>
                  </w:rPr>
                </w:rPrChange>
              </w:rPr>
              <w:t xml:space="preserve"> -0.09 [-0.31; 0.40]</w:t>
            </w:r>
          </w:p>
        </w:tc>
      </w:tr>
      <w:tr w:rsidR="00111340" w:rsidRPr="002A75E9" w14:paraId="4DEAAE56" w14:textId="77777777" w:rsidTr="00111340">
        <w:trPr>
          <w:trHeight w:val="164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ED3" w14:textId="77777777" w:rsidR="00111340" w:rsidRPr="002A75E9" w:rsidRDefault="00111340" w:rsidP="00111340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GB"/>
                <w:rPrChange w:id="126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sz w:val="22"/>
                <w:szCs w:val="22"/>
                <w:lang w:val="en-GB"/>
                <w:rPrChange w:id="127" w:author="Bhuvanaeshwari K." w:date="2021-04-10T15:50:00Z">
                  <w:rPr>
                    <w:color w:val="000000"/>
                    <w:sz w:val="22"/>
                    <w:szCs w:val="22"/>
                    <w:lang w:val="en-GB"/>
                  </w:rPr>
                </w:rPrChange>
              </w:rPr>
              <w:t xml:space="preserve">Additional Table 1. Single cognitive domains in patients with and without delayed neurocognitive recovery (DNCR). Data are presented as z-scores calculated as the difference between pre- and postoperative results divided by the baseline SDs. Numbers are presented as median with interquartile ranges.     </w:t>
            </w:r>
          </w:p>
        </w:tc>
      </w:tr>
    </w:tbl>
    <w:p w14:paraId="3F2EF27B" w14:textId="77777777" w:rsidR="00111340" w:rsidRPr="002A75E9" w:rsidRDefault="00111340" w:rsidP="00111340">
      <w:pPr>
        <w:spacing w:line="360" w:lineRule="auto"/>
        <w:jc w:val="both"/>
        <w:rPr>
          <w:color w:val="000000" w:themeColor="text1"/>
          <w:lang w:val="en-GB"/>
          <w:rPrChange w:id="128" w:author="Bhuvanaeshwari K." w:date="2021-04-10T15:50:00Z">
            <w:rPr>
              <w:color w:val="000000"/>
              <w:lang w:val="en-GB"/>
            </w:rPr>
          </w:rPrChange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2"/>
        <w:gridCol w:w="656"/>
        <w:gridCol w:w="1390"/>
        <w:gridCol w:w="656"/>
        <w:gridCol w:w="68"/>
      </w:tblGrid>
      <w:tr w:rsidR="002A75E9" w:rsidRPr="002A75E9" w14:paraId="2A2FB3EF" w14:textId="77777777" w:rsidTr="00F040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193F57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29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b/>
                <w:bCs/>
                <w:color w:val="000000" w:themeColor="text1"/>
                <w:lang w:val="en-GB"/>
                <w:rPrChange w:id="130" w:author="Bhuvanaeshwari K." w:date="2021-04-10T15:50:00Z">
                  <w:rPr>
                    <w:b/>
                    <w:bCs/>
                    <w:color w:val="000000"/>
                    <w:lang w:val="en-GB"/>
                  </w:rPr>
                </w:rPrChange>
              </w:rPr>
              <w:t>Online Resource 2: Logistic regression ste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9F9A3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31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ECE16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3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8F7AE4" w14:textId="77777777" w:rsidR="00111340" w:rsidRPr="002A75E9" w:rsidRDefault="00111340" w:rsidP="00111340">
            <w:pPr>
              <w:spacing w:line="360" w:lineRule="auto"/>
              <w:jc w:val="center"/>
              <w:rPr>
                <w:i/>
                <w:iCs/>
                <w:color w:val="000000" w:themeColor="text1"/>
                <w:lang w:val="en-GB"/>
                <w:rPrChange w:id="133" w:author="Bhuvanaeshwari K." w:date="2021-04-10T15:50:00Z">
                  <w:rPr>
                    <w:i/>
                    <w:iCs/>
                    <w:color w:val="000000"/>
                    <w:lang w:val="en-GB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A5446" w14:textId="77777777" w:rsidR="00111340" w:rsidRPr="002A75E9" w:rsidRDefault="00111340" w:rsidP="00111340">
            <w:pPr>
              <w:spacing w:line="360" w:lineRule="auto"/>
              <w:jc w:val="right"/>
              <w:rPr>
                <w:color w:val="000000" w:themeColor="text1"/>
                <w:lang w:val="en-GB"/>
                <w:rPrChange w:id="134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</w:p>
        </w:tc>
      </w:tr>
      <w:tr w:rsidR="002A75E9" w:rsidRPr="002A75E9" w14:paraId="68636D53" w14:textId="77777777" w:rsidTr="00111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169BA3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35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5D7E74" w14:textId="77777777" w:rsidR="00111340" w:rsidRPr="002A75E9" w:rsidRDefault="00111340" w:rsidP="00111340">
            <w:pPr>
              <w:jc w:val="center"/>
              <w:rPr>
                <w:color w:val="000000" w:themeColor="text1"/>
                <w:lang w:val="en-GB"/>
                <w:rPrChange w:id="136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37" w:author="Bhuvanaeshwari K." w:date="2021-04-10T15:50:00Z">
                  <w:rPr>
                    <w:color w:val="000000"/>
                    <w:lang w:val="en-GB"/>
                  </w:rPr>
                </w:rPrChange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8F180" w14:textId="77777777" w:rsidR="00111340" w:rsidRPr="002A75E9" w:rsidRDefault="00111340" w:rsidP="00111340">
            <w:pPr>
              <w:jc w:val="center"/>
              <w:rPr>
                <w:color w:val="000000" w:themeColor="text1"/>
                <w:lang w:val="en-GB"/>
                <w:rPrChange w:id="13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39" w:author="Bhuvanaeshwari K." w:date="2021-04-10T15:50:00Z">
                  <w:rPr>
                    <w:color w:val="000000"/>
                    <w:lang w:val="en-GB"/>
                  </w:rPr>
                </w:rPrChange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E57F50" w14:textId="77777777" w:rsidR="00111340" w:rsidRPr="002A75E9" w:rsidRDefault="00111340" w:rsidP="00111340">
            <w:pPr>
              <w:jc w:val="center"/>
              <w:rPr>
                <w:i/>
                <w:iCs/>
                <w:color w:val="000000" w:themeColor="text1"/>
                <w:lang w:val="en-GB"/>
                <w:rPrChange w:id="140" w:author="Bhuvanaeshwari K." w:date="2021-04-10T15:50:00Z">
                  <w:rPr>
                    <w:i/>
                    <w:iCs/>
                    <w:color w:val="000000"/>
                    <w:lang w:val="en-GB"/>
                  </w:rPr>
                </w:rPrChange>
              </w:rPr>
            </w:pPr>
            <w:r w:rsidRPr="002A75E9">
              <w:rPr>
                <w:i/>
                <w:iCs/>
                <w:color w:val="000000" w:themeColor="text1"/>
                <w:lang w:val="en-GB"/>
                <w:rPrChange w:id="141" w:author="Bhuvanaeshwari K." w:date="2021-04-10T15:50:00Z">
                  <w:rPr>
                    <w:i/>
                    <w:iCs/>
                    <w:color w:val="000000"/>
                    <w:lang w:val="en-GB"/>
                  </w:rPr>
                </w:rPrChange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1E24D" w14:textId="77777777" w:rsidR="00111340" w:rsidRPr="002A75E9" w:rsidRDefault="00111340" w:rsidP="00111340">
            <w:pPr>
              <w:spacing w:line="360" w:lineRule="auto"/>
              <w:jc w:val="right"/>
              <w:rPr>
                <w:color w:val="000000" w:themeColor="text1"/>
                <w:lang w:val="en-GB"/>
                <w:rPrChange w:id="14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</w:p>
        </w:tc>
      </w:tr>
      <w:tr w:rsidR="002A75E9" w:rsidRPr="002A75E9" w14:paraId="2D5AAF27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602B0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43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44" w:author="Bhuvanaeshwari K." w:date="2021-04-10T15:50:00Z">
                  <w:rPr>
                    <w:color w:val="000000"/>
                    <w:lang w:val="en-GB"/>
                  </w:rPr>
                </w:rPrChange>
              </w:rPr>
              <w:t>Age (per year increa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81E53D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45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46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44440E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47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48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32; 1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3A05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49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50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53</w:t>
            </w:r>
          </w:p>
        </w:tc>
      </w:tr>
      <w:tr w:rsidR="002A75E9" w:rsidRPr="002A75E9" w14:paraId="513DD7CC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E2F95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51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52" w:author="Bhuvanaeshwari K." w:date="2021-04-10T15:50:00Z">
                  <w:rPr>
                    <w:color w:val="000000"/>
                    <w:lang w:val="en-GB"/>
                  </w:rPr>
                </w:rPrChange>
              </w:rPr>
              <w:t>High school degree (vs. no high school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741462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53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54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EE8B8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55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56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433; 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28AA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57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58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11</w:t>
            </w:r>
          </w:p>
        </w:tc>
      </w:tr>
      <w:tr w:rsidR="002A75E9" w:rsidRPr="002A75E9" w14:paraId="26E79E0E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8C90B0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59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60" w:author="Bhuvanaeshwari K." w:date="2021-04-10T15:50:00Z">
                  <w:rPr>
                    <w:color w:val="000000"/>
                    <w:lang w:val="en-GB"/>
                  </w:rPr>
                </w:rPrChange>
              </w:rPr>
              <w:t>RP (vs. major oncological surgery other than R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97992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61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62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AAE75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63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64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110; 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6370B4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65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66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160</w:t>
            </w:r>
          </w:p>
        </w:tc>
      </w:tr>
      <w:tr w:rsidR="002A75E9" w:rsidRPr="002A75E9" w14:paraId="522B5722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751CF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67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68" w:author="Bhuvanaeshwari K." w:date="2021-04-10T15:50:00Z">
                  <w:rPr>
                    <w:color w:val="000000"/>
                    <w:lang w:val="en-GB"/>
                  </w:rPr>
                </w:rPrChange>
              </w:rPr>
              <w:t>Premedication with midazolam (vs.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A3A0F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69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70" w:author="Bhuvanaeshwari K." w:date="2021-04-10T15:50:00Z">
                  <w:rPr>
                    <w:color w:val="000000"/>
                    <w:lang w:val="en-GB"/>
                  </w:rPr>
                </w:rPrChange>
              </w:rPr>
              <w:t>3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920C59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71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72" w:author="Bhuvanaeshwari K." w:date="2021-04-10T15:50:00Z">
                  <w:rPr>
                    <w:color w:val="000000"/>
                    <w:lang w:val="en-GB"/>
                  </w:rPr>
                </w:rPrChange>
              </w:rPr>
              <w:t>1.12; 13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F05CF7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73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74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032</w:t>
            </w:r>
          </w:p>
        </w:tc>
      </w:tr>
      <w:tr w:rsidR="002A75E9" w:rsidRPr="002A75E9" w14:paraId="73204EC3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BA8BC4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75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proofErr w:type="spellStart"/>
            <w:r w:rsidRPr="002A75E9">
              <w:rPr>
                <w:color w:val="000000" w:themeColor="text1"/>
                <w:lang w:val="en-GB"/>
                <w:rPrChange w:id="176" w:author="Bhuvanaeshwari K." w:date="2021-04-10T15:50:00Z">
                  <w:rPr>
                    <w:color w:val="000000"/>
                    <w:lang w:val="en-GB"/>
                  </w:rPr>
                </w:rPrChange>
              </w:rPr>
              <w:t>Sufentanil</w:t>
            </w:r>
            <w:proofErr w:type="spellEnd"/>
            <w:r w:rsidRPr="002A75E9">
              <w:rPr>
                <w:color w:val="000000" w:themeColor="text1"/>
                <w:lang w:val="en-GB"/>
                <w:rPrChange w:id="177" w:author="Bhuvanaeshwari K." w:date="2021-04-10T15:50:00Z">
                  <w:rPr>
                    <w:color w:val="000000"/>
                    <w:lang w:val="en-GB"/>
                  </w:rPr>
                </w:rPrChange>
              </w:rPr>
              <w:t xml:space="preserve"> (per µg min-1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0C4EF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7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79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DFB96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80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81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75; 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D951B4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8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83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431</w:t>
            </w:r>
          </w:p>
        </w:tc>
      </w:tr>
      <w:tr w:rsidR="002A75E9" w:rsidRPr="002A75E9" w14:paraId="2BE89B0C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A9018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84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85" w:author="Bhuvanaeshwari K." w:date="2021-04-10T15:50:00Z">
                  <w:rPr>
                    <w:color w:val="000000"/>
                    <w:lang w:val="en-GB"/>
                  </w:rPr>
                </w:rPrChange>
              </w:rPr>
              <w:t>Estimated blood loss (per ml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F6A8EF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86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87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BBA5D9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8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89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98;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66B8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90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91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104</w:t>
            </w:r>
          </w:p>
        </w:tc>
      </w:tr>
      <w:tr w:rsidR="002A75E9" w:rsidRPr="002A75E9" w14:paraId="7302A95E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0F640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19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93" w:author="Bhuvanaeshwari K." w:date="2021-04-10T15:50:00Z">
                  <w:rPr>
                    <w:color w:val="000000"/>
                    <w:lang w:val="en-GB"/>
                  </w:rPr>
                </w:rPrChange>
              </w:rPr>
              <w:t>Duration of surgery (per min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3B56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94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95" w:author="Bhuvanaeshwari K." w:date="2021-04-10T15:50:00Z">
                  <w:rPr>
                    <w:color w:val="000000"/>
                    <w:lang w:val="en-GB"/>
                  </w:rPr>
                </w:rPrChange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2836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96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97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95; 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74083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19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199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544</w:t>
            </w:r>
          </w:p>
        </w:tc>
      </w:tr>
      <w:tr w:rsidR="002A75E9" w:rsidRPr="002A75E9" w14:paraId="06539598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287BCD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200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01" w:author="Bhuvanaeshwari K." w:date="2021-04-10T15:50:00Z">
                  <w:rPr>
                    <w:color w:val="000000"/>
                    <w:lang w:val="en-GB"/>
                  </w:rPr>
                </w:rPrChange>
              </w:rPr>
              <w:t>Mini Mental State Examination (per poin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223CAA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0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03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E33C1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04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05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699; 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43F77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06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07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292</w:t>
            </w:r>
          </w:p>
        </w:tc>
      </w:tr>
      <w:tr w:rsidR="002A75E9" w:rsidRPr="002A75E9" w14:paraId="3D01B046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9EA822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20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09" w:author="Bhuvanaeshwari K." w:date="2021-04-10T15:50:00Z">
                  <w:rPr>
                    <w:color w:val="000000"/>
                    <w:lang w:val="en-GB"/>
                  </w:rPr>
                </w:rPrChange>
              </w:rPr>
              <w:t>Patient Health Questionnaire 9 (per poin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4F7DF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10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11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5DF7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1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13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09; 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B57BD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14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15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931</w:t>
            </w:r>
          </w:p>
        </w:tc>
      </w:tr>
      <w:tr w:rsidR="002A75E9" w:rsidRPr="002A75E9" w14:paraId="13AEA183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43344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216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17" w:author="Bhuvanaeshwari K." w:date="2021-04-10T15:50:00Z">
                  <w:rPr>
                    <w:color w:val="000000"/>
                    <w:lang w:val="en-GB"/>
                  </w:rPr>
                </w:rPrChange>
              </w:rPr>
              <w:t>Time with impaired CVA (per % of surgical time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F7644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1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19" w:author="Bhuvanaeshwari K." w:date="2021-04-10T15:50:00Z">
                  <w:rPr>
                    <w:color w:val="000000"/>
                    <w:lang w:val="en-GB"/>
                  </w:rPr>
                </w:rPrChange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29023E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20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21" w:author="Bhuvanaeshwari K." w:date="2021-04-10T15:50:00Z">
                  <w:rPr>
                    <w:color w:val="000000"/>
                    <w:lang w:val="en-GB"/>
                  </w:rPr>
                </w:rPrChange>
              </w:rPr>
              <w:t>1.004; 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7E1CF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2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23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030</w:t>
            </w:r>
          </w:p>
        </w:tc>
      </w:tr>
      <w:tr w:rsidR="002A75E9" w:rsidRPr="002A75E9" w14:paraId="0E8ED670" w14:textId="77777777" w:rsidTr="00F0407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6D3DE" w14:textId="77777777" w:rsidR="00111340" w:rsidRPr="002A75E9" w:rsidRDefault="00111340" w:rsidP="00111340">
            <w:pPr>
              <w:spacing w:line="360" w:lineRule="auto"/>
              <w:rPr>
                <w:color w:val="000000" w:themeColor="text1"/>
                <w:lang w:val="en-GB"/>
                <w:rPrChange w:id="224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25" w:author="Bhuvanaeshwari K." w:date="2021-04-10T15:50:00Z">
                  <w:rPr>
                    <w:color w:val="000000"/>
                    <w:lang w:val="en-GB"/>
                  </w:rPr>
                </w:rPrChange>
              </w:rPr>
              <w:t>ASA physical status III &amp; IV (vs. I &amp; 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AAA4BE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26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27" w:author="Bhuvanaeshwari K." w:date="2021-04-10T15:50:00Z">
                  <w:rPr>
                    <w:color w:val="000000"/>
                    <w:lang w:val="en-GB"/>
                  </w:rPr>
                </w:rPrChange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EF699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28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29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472; 3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C722CC" w14:textId="77777777" w:rsidR="00111340" w:rsidRPr="002A75E9" w:rsidRDefault="00111340" w:rsidP="00111340">
            <w:pPr>
              <w:spacing w:line="360" w:lineRule="auto"/>
              <w:jc w:val="center"/>
              <w:rPr>
                <w:color w:val="000000" w:themeColor="text1"/>
                <w:lang w:val="en-GB"/>
                <w:rPrChange w:id="230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31" w:author="Bhuvanaeshwari K." w:date="2021-04-10T15:50:00Z">
                  <w:rPr>
                    <w:color w:val="000000"/>
                    <w:lang w:val="en-GB"/>
                  </w:rPr>
                </w:rPrChange>
              </w:rPr>
              <w:t>0.706</w:t>
            </w:r>
          </w:p>
        </w:tc>
      </w:tr>
      <w:tr w:rsidR="00111340" w:rsidRPr="002A75E9" w14:paraId="5FE25F9C" w14:textId="77777777" w:rsidTr="00F0407A">
        <w:trPr>
          <w:trHeight w:val="8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C53080" w14:textId="77777777" w:rsidR="00111340" w:rsidRPr="002A75E9" w:rsidRDefault="00111340" w:rsidP="00111340">
            <w:pPr>
              <w:spacing w:line="360" w:lineRule="auto"/>
              <w:jc w:val="both"/>
              <w:rPr>
                <w:color w:val="000000" w:themeColor="text1"/>
                <w:lang w:val="en-GB"/>
                <w:rPrChange w:id="232" w:author="Bhuvanaeshwari K." w:date="2021-04-10T15:50:00Z">
                  <w:rPr>
                    <w:color w:val="000000"/>
                    <w:lang w:val="en-GB"/>
                  </w:rPr>
                </w:rPrChange>
              </w:rPr>
            </w:pPr>
            <w:r w:rsidRPr="002A75E9">
              <w:rPr>
                <w:color w:val="000000" w:themeColor="text1"/>
                <w:lang w:val="en-GB"/>
                <w:rPrChange w:id="233" w:author="Bhuvanaeshwari K." w:date="2021-04-10T15:50:00Z">
                  <w:rPr>
                    <w:color w:val="000000"/>
                    <w:lang w:val="en-GB"/>
                  </w:rPr>
                </w:rPrChange>
              </w:rPr>
              <w:t xml:space="preserve">Additional table 2. Stepwise backwards binary logistic regression analysis, step 1. DNCR: delayed neurocognitive recovery; RP: Radical prostatectomy; CVA: cerebrovascular autoregulation; ASA: American Society of Anaesthesiologists physical status. </w:t>
            </w:r>
          </w:p>
        </w:tc>
      </w:tr>
    </w:tbl>
    <w:p w14:paraId="0A7ADDF5" w14:textId="77777777" w:rsidR="00111340" w:rsidRPr="002A75E9" w:rsidRDefault="00111340" w:rsidP="00111340">
      <w:pPr>
        <w:spacing w:line="360" w:lineRule="auto"/>
        <w:rPr>
          <w:color w:val="000000" w:themeColor="text1"/>
          <w:lang w:val="en-GB"/>
          <w:rPrChange w:id="234" w:author="Bhuvanaeshwari K." w:date="2021-04-10T15:50:00Z">
            <w:rPr>
              <w:lang w:val="en-GB"/>
            </w:rPr>
          </w:rPrChange>
        </w:rPr>
      </w:pPr>
    </w:p>
    <w:p w14:paraId="26A1C444" w14:textId="77777777" w:rsidR="00111340" w:rsidRPr="002A75E9" w:rsidRDefault="00111340" w:rsidP="00111340">
      <w:pPr>
        <w:spacing w:line="360" w:lineRule="auto"/>
        <w:rPr>
          <w:color w:val="000000" w:themeColor="text1"/>
          <w:lang w:val="en-GB"/>
          <w:rPrChange w:id="235" w:author="Bhuvanaeshwari K." w:date="2021-04-10T15:50:00Z">
            <w:rPr>
              <w:lang w:val="en-GB"/>
            </w:rPr>
          </w:rPrChange>
        </w:rPr>
      </w:pPr>
    </w:p>
    <w:sectPr w:rsidR="00111340" w:rsidRPr="002A75E9" w:rsidSect="00111340">
      <w:pgSz w:w="11906" w:h="16838"/>
      <w:pgMar w:top="1276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huvanaeshwari K.">
    <w15:presenceInfo w15:providerId="AD" w15:userId="S-1-5-21-1593274027-555185524-310601177-690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18F"/>
    <w:rsid w:val="000113C4"/>
    <w:rsid w:val="00025A41"/>
    <w:rsid w:val="00065A0A"/>
    <w:rsid w:val="00111340"/>
    <w:rsid w:val="00233B77"/>
    <w:rsid w:val="002A75E9"/>
    <w:rsid w:val="005957FA"/>
    <w:rsid w:val="00714AF3"/>
    <w:rsid w:val="007951F2"/>
    <w:rsid w:val="00B07CDF"/>
    <w:rsid w:val="00B63F1D"/>
    <w:rsid w:val="00B936F9"/>
    <w:rsid w:val="00D2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EEF5"/>
  <w15:chartTrackingRefBased/>
  <w15:docId w15:val="{D04BC2BB-B8EF-4422-A8AD-9BE6F259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1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6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6F9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ahl</dc:creator>
  <cp:keywords/>
  <dc:description/>
  <cp:lastModifiedBy>Bhuvanaeshwari K.</cp:lastModifiedBy>
  <cp:revision>3</cp:revision>
  <dcterms:created xsi:type="dcterms:W3CDTF">2021-04-10T06:22:00Z</dcterms:created>
  <dcterms:modified xsi:type="dcterms:W3CDTF">2021-04-10T10:20:00Z</dcterms:modified>
</cp:coreProperties>
</file>